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4B8D" w:rsidRDefault="00974B8D" w:rsidP="00974B8D">
      <w:pPr>
        <w:pStyle w:val="ds-markdown-paragraph"/>
        <w:spacing w:before="206" w:beforeAutospacing="0" w:after="206" w:afterAutospacing="0" w:line="429" w:lineRule="atLeast"/>
        <w:rPr>
          <w:color w:val="404040"/>
        </w:rPr>
      </w:pPr>
      <w:r>
        <w:rPr>
          <w:rStyle w:val="Strong"/>
          <w:color w:val="404040"/>
        </w:rPr>
        <w:t>Table S1.</w:t>
      </w:r>
      <w:r>
        <w:rPr>
          <w:color w:val="404040"/>
        </w:rPr>
        <w:t> Energy Consumption vs. Voltag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16"/>
        <w:gridCol w:w="1973"/>
        <w:gridCol w:w="1952"/>
      </w:tblGrid>
      <w:tr w:rsidR="00974B8D" w:rsidTr="00464E84">
        <w:trPr>
          <w:tblHeader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974B8D" w:rsidRDefault="00974B8D" w:rsidP="00464E84">
            <w:pPr>
              <w:bidi w:val="0"/>
              <w:rPr>
                <w:b/>
                <w:bCs/>
                <w:color w:val="404040"/>
                <w:sz w:val="23"/>
                <w:szCs w:val="23"/>
              </w:rPr>
            </w:pPr>
            <w:r>
              <w:rPr>
                <w:b/>
                <w:bCs/>
                <w:color w:val="404040"/>
                <w:sz w:val="23"/>
                <w:szCs w:val="23"/>
              </w:rPr>
              <w:t>Voltage (V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974B8D" w:rsidRDefault="00974B8D" w:rsidP="00464E84">
            <w:pPr>
              <w:bidi w:val="0"/>
              <w:rPr>
                <w:b/>
                <w:bCs/>
                <w:color w:val="404040"/>
                <w:sz w:val="23"/>
                <w:szCs w:val="23"/>
              </w:rPr>
            </w:pPr>
            <w:r>
              <w:rPr>
                <w:b/>
                <w:bCs/>
                <w:color w:val="404040"/>
                <w:sz w:val="23"/>
                <w:szCs w:val="23"/>
              </w:rPr>
              <w:t>COD Removal (%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974B8D" w:rsidRDefault="00974B8D" w:rsidP="00464E84">
            <w:pPr>
              <w:bidi w:val="0"/>
              <w:rPr>
                <w:b/>
                <w:bCs/>
                <w:color w:val="404040"/>
                <w:sz w:val="23"/>
                <w:szCs w:val="23"/>
              </w:rPr>
            </w:pPr>
            <w:r>
              <w:rPr>
                <w:b/>
                <w:bCs/>
                <w:color w:val="404040"/>
                <w:sz w:val="23"/>
                <w:szCs w:val="23"/>
              </w:rPr>
              <w:t>Energy (kWh/m³)</w:t>
            </w:r>
          </w:p>
        </w:tc>
      </w:tr>
      <w:tr w:rsidR="00974B8D" w:rsidTr="00464E84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974B8D" w:rsidRDefault="00974B8D" w:rsidP="00464E84">
            <w:pPr>
              <w:bidi w:val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2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974B8D" w:rsidRDefault="00974B8D" w:rsidP="00464E84">
            <w:pPr>
              <w:bidi w:val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72.5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974B8D" w:rsidRDefault="00974B8D" w:rsidP="00464E84">
            <w:pPr>
              <w:bidi w:val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0.30</w:t>
            </w:r>
          </w:p>
        </w:tc>
      </w:tr>
      <w:tr w:rsidR="00974B8D" w:rsidTr="00464E84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974B8D" w:rsidRDefault="00974B8D" w:rsidP="00464E84">
            <w:pPr>
              <w:bidi w:val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8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974B8D" w:rsidRDefault="00974B8D" w:rsidP="00464E84">
            <w:pPr>
              <w:bidi w:val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85.9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974B8D" w:rsidRDefault="00974B8D" w:rsidP="00464E84">
            <w:pPr>
              <w:bidi w:val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0.45</w:t>
            </w:r>
          </w:p>
        </w:tc>
      </w:tr>
      <w:tr w:rsidR="00974B8D" w:rsidTr="00464E84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974B8D" w:rsidRDefault="00974B8D" w:rsidP="00464E84">
            <w:pPr>
              <w:bidi w:val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4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974B8D" w:rsidRDefault="00974B8D" w:rsidP="00464E84">
            <w:pPr>
              <w:bidi w:val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86.0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974B8D" w:rsidRDefault="00974B8D" w:rsidP="00464E84">
            <w:pPr>
              <w:bidi w:val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0.60</w:t>
            </w:r>
          </w:p>
        </w:tc>
      </w:tr>
    </w:tbl>
    <w:p w:rsidR="005E67E4" w:rsidRDefault="005E67E4" w:rsidP="00974B8D">
      <w:pPr>
        <w:bidi w:val="0"/>
        <w:rPr>
          <w:lang w:bidi="ar-EG"/>
        </w:rPr>
      </w:pPr>
      <w:bookmarkStart w:id="0" w:name="_GoBack"/>
      <w:bookmarkEnd w:id="0"/>
    </w:p>
    <w:sectPr w:rsidR="005E67E4" w:rsidSect="000852E6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5CB1"/>
    <w:rsid w:val="000852E6"/>
    <w:rsid w:val="000D5CB1"/>
    <w:rsid w:val="005E67E4"/>
    <w:rsid w:val="00974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FE99DD8-95EA-4865-906F-5B52332F6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4B8D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s-markdown-paragraph">
    <w:name w:val="ds-markdown-paragraph"/>
    <w:basedOn w:val="Normal"/>
    <w:rsid w:val="00974B8D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Strong">
    <w:name w:val="Strong"/>
    <w:basedOn w:val="DefaultParagraphFont"/>
    <w:uiPriority w:val="22"/>
    <w:qFormat/>
    <w:rsid w:val="00974B8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</Words>
  <Characters>1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anal</dc:creator>
  <cp:keywords/>
  <dc:description/>
  <cp:lastModifiedBy>Dr. Manal</cp:lastModifiedBy>
  <cp:revision>2</cp:revision>
  <dcterms:created xsi:type="dcterms:W3CDTF">2025-05-04T09:48:00Z</dcterms:created>
  <dcterms:modified xsi:type="dcterms:W3CDTF">2025-05-04T09:52:00Z</dcterms:modified>
</cp:coreProperties>
</file>